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C14D7" w14:textId="3694312D" w:rsidR="00171283" w:rsidRPr="00510423" w:rsidRDefault="00171283" w:rsidP="00171283">
      <w:pPr>
        <w:pStyle w:val="a7"/>
        <w:jc w:val="left"/>
        <w:rPr>
          <w:b/>
          <w:bCs/>
        </w:rPr>
      </w:pPr>
      <w:bookmarkStart w:id="0" w:name="_Hlk218961498"/>
      <w:r w:rsidRPr="00510423">
        <w:rPr>
          <w:rFonts w:hint="eastAsia"/>
          <w:b/>
          <w:bCs/>
        </w:rPr>
        <w:t>Table S2</w:t>
      </w:r>
      <w:r w:rsidRPr="00510423">
        <w:rPr>
          <w:b/>
          <w:bCs/>
        </w:rPr>
        <w:t xml:space="preserve"> </w:t>
      </w:r>
      <w:r w:rsidRPr="00510423">
        <w:rPr>
          <w:rFonts w:hint="eastAsia"/>
          <w:b/>
          <w:bCs/>
        </w:rPr>
        <w:t xml:space="preserve">Comparison of </w:t>
      </w:r>
      <w:r w:rsidR="00BA7599">
        <w:rPr>
          <w:rFonts w:hint="eastAsia"/>
          <w:b/>
          <w:bCs/>
        </w:rPr>
        <w:t xml:space="preserve">dog and </w:t>
      </w:r>
      <w:r w:rsidR="00E356ED">
        <w:rPr>
          <w:rFonts w:hint="eastAsia"/>
          <w:b/>
          <w:bCs/>
        </w:rPr>
        <w:t xml:space="preserve">human </w:t>
      </w:r>
      <w:r w:rsidRPr="00510423">
        <w:rPr>
          <w:rFonts w:hint="eastAsia"/>
          <w:b/>
          <w:bCs/>
        </w:rPr>
        <w:t>sera samples by KK microscopy and nano</w:t>
      </w:r>
      <w:r w:rsidR="00BA7599">
        <w:rPr>
          <w:rFonts w:hint="eastAsia"/>
          <w:b/>
          <w:bCs/>
        </w:rPr>
        <w:t>-</w:t>
      </w:r>
      <w:r w:rsidRPr="00510423">
        <w:rPr>
          <w:rFonts w:hint="eastAsia"/>
          <w:b/>
          <w:bCs/>
        </w:rPr>
        <w:t>cELISA</w:t>
      </w:r>
    </w:p>
    <w:bookmarkEnd w:id="0"/>
    <w:p w14:paraId="18D85BB7" w14:textId="77777777" w:rsidR="00171283" w:rsidRPr="004E2523" w:rsidRDefault="00171283" w:rsidP="00171283">
      <w:pPr>
        <w:rPr>
          <w:rFonts w:hint="eastAsia"/>
        </w:rPr>
      </w:pPr>
    </w:p>
    <w:tbl>
      <w:tblPr>
        <w:tblStyle w:val="a9"/>
        <w:tblpPr w:leftFromText="180" w:rightFromText="180" w:vertAnchor="text" w:horzAnchor="page" w:tblpXSpec="center" w:tblpY="41"/>
        <w:tblOverlap w:val="never"/>
        <w:tblW w:w="47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54"/>
        <w:gridCol w:w="800"/>
        <w:gridCol w:w="992"/>
        <w:gridCol w:w="992"/>
        <w:gridCol w:w="992"/>
        <w:gridCol w:w="992"/>
        <w:gridCol w:w="1068"/>
      </w:tblGrid>
      <w:tr w:rsidR="00171283" w14:paraId="59279EAE" w14:textId="77777777" w:rsidTr="00C16A05">
        <w:trPr>
          <w:trHeight w:val="169"/>
        </w:trPr>
        <w:tc>
          <w:tcPr>
            <w:tcW w:w="1294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F434CA1" w14:textId="77777777" w:rsidR="00171283" w:rsidRPr="00E44625" w:rsidRDefault="00171283" w:rsidP="00E4462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KK method</w:t>
            </w:r>
          </w:p>
          <w:p w14:paraId="13DF8B77" w14:textId="239874B1" w:rsidR="00171283" w:rsidRPr="00E44625" w:rsidRDefault="00E44625" w:rsidP="00E4462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 xml:space="preserve">(Gold </w:t>
            </w:r>
            <w:r w:rsidRPr="00E44625">
              <w:rPr>
                <w:rFonts w:ascii="Times New Roman" w:hAnsi="Times New Roman"/>
                <w:sz w:val="24"/>
                <w:szCs w:val="24"/>
              </w:rPr>
              <w:t>standard</w:t>
            </w:r>
            <w:r w:rsidRPr="00E44625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706" w:type="pct"/>
            <w:gridSpan w:val="6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1F618F2" w14:textId="65A2CD91" w:rsidR="00171283" w:rsidRPr="00E44625" w:rsidRDefault="00A66455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182329514"/>
            <w:r w:rsidRPr="00E44625">
              <w:rPr>
                <w:rFonts w:ascii="Times New Roman" w:hAnsi="Times New Roman"/>
                <w:sz w:val="24"/>
                <w:szCs w:val="24"/>
              </w:rPr>
              <w:t>N</w:t>
            </w:r>
            <w:r w:rsidR="00171283" w:rsidRPr="00E44625">
              <w:rPr>
                <w:rFonts w:ascii="Times New Roman" w:hAnsi="Times New Roman" w:hint="eastAsia"/>
                <w:sz w:val="24"/>
                <w:szCs w:val="24"/>
              </w:rPr>
              <w:t>ano</w:t>
            </w:r>
            <w:r w:rsidRPr="00E44625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171283" w:rsidRPr="00E44625">
              <w:rPr>
                <w:rFonts w:ascii="Times New Roman" w:hAnsi="Times New Roman" w:hint="eastAsia"/>
                <w:sz w:val="24"/>
                <w:szCs w:val="24"/>
              </w:rPr>
              <w:t>cELISA</w:t>
            </w:r>
            <w:bookmarkEnd w:id="1"/>
            <w:r w:rsidR="00171283" w:rsidRPr="00E44625">
              <w:rPr>
                <w:rFonts w:ascii="Times New Roman" w:hAnsi="Times New Roman" w:hint="eastAsia"/>
                <w:sz w:val="24"/>
                <w:szCs w:val="24"/>
              </w:rPr>
              <w:t xml:space="preserve"> (This study)</w:t>
            </w:r>
          </w:p>
        </w:tc>
      </w:tr>
      <w:tr w:rsidR="00171283" w14:paraId="29FA2CB9" w14:textId="77777777" w:rsidTr="00111854">
        <w:trPr>
          <w:trHeight w:val="169"/>
        </w:trPr>
        <w:tc>
          <w:tcPr>
            <w:tcW w:w="1294" w:type="pct"/>
            <w:gridSpan w:val="2"/>
            <w:vMerge/>
            <w:vAlign w:val="center"/>
          </w:tcPr>
          <w:p w14:paraId="5FFF5DD7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62BFEFC6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Dogs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5E63A1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1260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211C7C" w14:textId="7D5D3D79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Human</w:t>
            </w:r>
            <w:r w:rsidR="001F7B5B"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</w:tcBorders>
            <w:vAlign w:val="center"/>
          </w:tcPr>
          <w:p w14:paraId="094EAAC6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</w:tr>
      <w:tr w:rsidR="00171283" w14:paraId="7E6A39DF" w14:textId="77777777" w:rsidTr="00111854">
        <w:trPr>
          <w:trHeight w:val="169"/>
        </w:trPr>
        <w:tc>
          <w:tcPr>
            <w:tcW w:w="1294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D9270EC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" w:type="pct"/>
            <w:tcBorders>
              <w:left w:val="nil"/>
              <w:bottom w:val="single" w:sz="12" w:space="0" w:color="auto"/>
            </w:tcBorders>
            <w:vAlign w:val="center"/>
          </w:tcPr>
          <w:p w14:paraId="76030504" w14:textId="06C0B90F" w:rsidR="00171283" w:rsidRPr="00E44625" w:rsidRDefault="00111854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="00171283" w:rsidRPr="00E44625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vAlign w:val="center"/>
          </w:tcPr>
          <w:p w14:paraId="6CE4713F" w14:textId="43486E17" w:rsidR="00171283" w:rsidRPr="00E44625" w:rsidRDefault="00111854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="00171283" w:rsidRPr="00E44625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630" w:type="pct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2D97567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0" w:type="pct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3B79991B" w14:textId="7CDC62F9" w:rsidR="00171283" w:rsidRPr="00E44625" w:rsidRDefault="00111854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854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="00171283" w:rsidRPr="00E44625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vAlign w:val="center"/>
          </w:tcPr>
          <w:p w14:paraId="42F36C7C" w14:textId="4F70E9FC" w:rsidR="00171283" w:rsidRPr="00E44625" w:rsidRDefault="00111854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1854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="00171283" w:rsidRPr="00E44625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679" w:type="pct"/>
            <w:vMerge/>
            <w:tcBorders>
              <w:bottom w:val="single" w:sz="12" w:space="0" w:color="auto"/>
            </w:tcBorders>
            <w:vAlign w:val="center"/>
          </w:tcPr>
          <w:p w14:paraId="0F95BC6C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E5617" w14:paraId="76AB14C9" w14:textId="77777777" w:rsidTr="00111854">
        <w:trPr>
          <w:trHeight w:val="169"/>
        </w:trPr>
        <w:tc>
          <w:tcPr>
            <w:tcW w:w="1260" w:type="pct"/>
            <w:tcBorders>
              <w:top w:val="single" w:sz="12" w:space="0" w:color="auto"/>
            </w:tcBorders>
            <w:vAlign w:val="center"/>
          </w:tcPr>
          <w:p w14:paraId="4C3B1A85" w14:textId="7D4DCC8D" w:rsidR="00171283" w:rsidRPr="00E44625" w:rsidRDefault="00111854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="00171283" w:rsidRPr="00E44625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left w:val="nil"/>
            </w:tcBorders>
            <w:vAlign w:val="center"/>
          </w:tcPr>
          <w:p w14:paraId="1275398F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vAlign w:val="center"/>
          </w:tcPr>
          <w:p w14:paraId="362DE33D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630" w:type="pc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9736F28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630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C7C1CC2" w14:textId="0F918A9C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903E12" w:rsidRPr="00E44625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630" w:type="pct"/>
            <w:tcBorders>
              <w:top w:val="single" w:sz="12" w:space="0" w:color="auto"/>
            </w:tcBorders>
            <w:vAlign w:val="center"/>
          </w:tcPr>
          <w:p w14:paraId="40682667" w14:textId="4674A6BC" w:rsidR="00171283" w:rsidRPr="00E44625" w:rsidRDefault="00A66455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vAlign w:val="center"/>
          </w:tcPr>
          <w:p w14:paraId="769614DB" w14:textId="506C565F" w:rsidR="00171283" w:rsidRPr="00E44625" w:rsidRDefault="00A66455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63</w:t>
            </w:r>
          </w:p>
        </w:tc>
      </w:tr>
      <w:tr w:rsidR="005E5617" w14:paraId="6C476AB0" w14:textId="77777777" w:rsidTr="00111854">
        <w:trPr>
          <w:trHeight w:val="169"/>
        </w:trPr>
        <w:tc>
          <w:tcPr>
            <w:tcW w:w="1260" w:type="pct"/>
            <w:vAlign w:val="center"/>
          </w:tcPr>
          <w:p w14:paraId="1C494D58" w14:textId="0B4005C3" w:rsidR="00171283" w:rsidRPr="00E44625" w:rsidRDefault="00111854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="00171283" w:rsidRPr="00E44625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542" w:type="pct"/>
            <w:gridSpan w:val="2"/>
            <w:tcBorders>
              <w:left w:val="nil"/>
            </w:tcBorders>
            <w:vAlign w:val="center"/>
          </w:tcPr>
          <w:p w14:paraId="4328F938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630" w:type="pct"/>
            <w:vAlign w:val="center"/>
          </w:tcPr>
          <w:p w14:paraId="15EDA16D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630" w:type="pct"/>
            <w:tcBorders>
              <w:right w:val="single" w:sz="4" w:space="0" w:color="auto"/>
            </w:tcBorders>
            <w:vAlign w:val="center"/>
          </w:tcPr>
          <w:p w14:paraId="5856A265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vAlign w:val="center"/>
          </w:tcPr>
          <w:p w14:paraId="0EA0E7B1" w14:textId="54056CF0" w:rsidR="00171283" w:rsidRPr="00E44625" w:rsidRDefault="00A66455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630" w:type="pct"/>
            <w:vAlign w:val="center"/>
          </w:tcPr>
          <w:p w14:paraId="4DE53376" w14:textId="437259E4" w:rsidR="00171283" w:rsidRPr="00E44625" w:rsidRDefault="00A66455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68</w:t>
            </w:r>
          </w:p>
        </w:tc>
        <w:tc>
          <w:tcPr>
            <w:tcW w:w="679" w:type="pct"/>
            <w:vAlign w:val="center"/>
          </w:tcPr>
          <w:p w14:paraId="6CF41E9D" w14:textId="7EF97A38" w:rsidR="00171283" w:rsidRPr="00E44625" w:rsidRDefault="00A66455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70</w:t>
            </w:r>
          </w:p>
        </w:tc>
      </w:tr>
      <w:tr w:rsidR="005E5617" w14:paraId="3224D7BD" w14:textId="77777777" w:rsidTr="00111854">
        <w:trPr>
          <w:trHeight w:val="169"/>
        </w:trPr>
        <w:tc>
          <w:tcPr>
            <w:tcW w:w="1260" w:type="pct"/>
            <w:vAlign w:val="center"/>
          </w:tcPr>
          <w:p w14:paraId="0AD4D34F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542" w:type="pct"/>
            <w:gridSpan w:val="2"/>
            <w:tcBorders>
              <w:left w:val="nil"/>
            </w:tcBorders>
            <w:vAlign w:val="center"/>
          </w:tcPr>
          <w:p w14:paraId="21BB2A6F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630" w:type="pct"/>
            <w:vAlign w:val="center"/>
          </w:tcPr>
          <w:p w14:paraId="2457A8A9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41</w:t>
            </w:r>
          </w:p>
        </w:tc>
        <w:tc>
          <w:tcPr>
            <w:tcW w:w="630" w:type="pct"/>
            <w:tcBorders>
              <w:right w:val="single" w:sz="4" w:space="0" w:color="auto"/>
            </w:tcBorders>
            <w:vAlign w:val="center"/>
          </w:tcPr>
          <w:p w14:paraId="51EE280C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  <w:tc>
          <w:tcPr>
            <w:tcW w:w="630" w:type="pct"/>
            <w:tcBorders>
              <w:left w:val="single" w:sz="4" w:space="0" w:color="auto"/>
            </w:tcBorders>
            <w:vAlign w:val="center"/>
          </w:tcPr>
          <w:p w14:paraId="3883273B" w14:textId="59551C25" w:rsidR="00171283" w:rsidRPr="00E44625" w:rsidRDefault="00903E12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="00A66455" w:rsidRPr="00E44625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630" w:type="pct"/>
            <w:vAlign w:val="center"/>
          </w:tcPr>
          <w:p w14:paraId="1A84D83B" w14:textId="0BC16C1F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A66455" w:rsidRPr="00E44625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679" w:type="pct"/>
            <w:vAlign w:val="center"/>
          </w:tcPr>
          <w:p w14:paraId="75680215" w14:textId="77777777" w:rsidR="00171283" w:rsidRPr="00E44625" w:rsidRDefault="00171283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133</w:t>
            </w:r>
          </w:p>
        </w:tc>
      </w:tr>
      <w:tr w:rsidR="0077124F" w:rsidRPr="0077124F" w14:paraId="7B0F32F1" w14:textId="77777777" w:rsidTr="00111854">
        <w:trPr>
          <w:trHeight w:val="169"/>
        </w:trPr>
        <w:tc>
          <w:tcPr>
            <w:tcW w:w="1260" w:type="pct"/>
            <w:vAlign w:val="center"/>
          </w:tcPr>
          <w:p w14:paraId="4A754E18" w14:textId="229ADB22" w:rsidR="00111854" w:rsidRPr="00B0695F" w:rsidRDefault="00E356ED" w:rsidP="00111854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695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1801" w:type="pct"/>
            <w:gridSpan w:val="4"/>
            <w:tcBorders>
              <w:right w:val="single" w:sz="4" w:space="0" w:color="auto"/>
            </w:tcBorders>
            <w:vAlign w:val="center"/>
          </w:tcPr>
          <w:p w14:paraId="72DB76DF" w14:textId="77777777" w:rsidR="005206A8" w:rsidRPr="0077124F" w:rsidRDefault="00A42F07" w:rsidP="0011185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0%</w:t>
            </w:r>
          </w:p>
          <w:p w14:paraId="1141BFCB" w14:textId="38866DD6" w:rsidR="00111854" w:rsidRPr="0077124F" w:rsidRDefault="005206A8" w:rsidP="0011185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5%CI [0.914-1.000]</w:t>
            </w:r>
          </w:p>
        </w:tc>
        <w:tc>
          <w:tcPr>
            <w:tcW w:w="1939" w:type="pct"/>
            <w:gridSpan w:val="3"/>
            <w:tcBorders>
              <w:left w:val="single" w:sz="4" w:space="0" w:color="auto"/>
            </w:tcBorders>
            <w:vAlign w:val="center"/>
          </w:tcPr>
          <w:p w14:paraId="41C5D558" w14:textId="77777777" w:rsidR="005206A8" w:rsidRPr="0077124F" w:rsidRDefault="00A42F07" w:rsidP="0011185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4.44%</w:t>
            </w:r>
          </w:p>
          <w:p w14:paraId="226796C1" w14:textId="042C10C1" w:rsidR="00111854" w:rsidRPr="0077124F" w:rsidRDefault="005206A8" w:rsidP="0011185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5%CI [0.864-0.985]</w:t>
            </w:r>
          </w:p>
        </w:tc>
      </w:tr>
      <w:tr w:rsidR="0077124F" w:rsidRPr="0077124F" w14:paraId="22496608" w14:textId="77777777" w:rsidTr="00111854">
        <w:trPr>
          <w:trHeight w:val="291"/>
        </w:trPr>
        <w:tc>
          <w:tcPr>
            <w:tcW w:w="1260" w:type="pct"/>
            <w:vAlign w:val="center"/>
          </w:tcPr>
          <w:p w14:paraId="112236AC" w14:textId="7A82D7BE" w:rsidR="00111854" w:rsidRPr="00B0695F" w:rsidRDefault="00E356ED" w:rsidP="00111854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0695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  <w:tc>
          <w:tcPr>
            <w:tcW w:w="1801" w:type="pct"/>
            <w:gridSpan w:val="4"/>
            <w:tcBorders>
              <w:right w:val="single" w:sz="4" w:space="0" w:color="auto"/>
            </w:tcBorders>
            <w:vAlign w:val="center"/>
          </w:tcPr>
          <w:p w14:paraId="3ADA372C" w14:textId="77777777" w:rsidR="005206A8" w:rsidRPr="0077124F" w:rsidRDefault="001A6930" w:rsidP="0011185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="00A42F07"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67%</w:t>
            </w:r>
            <w:r w:rsidR="005206A8"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, </w:t>
            </w:r>
          </w:p>
          <w:p w14:paraId="68982658" w14:textId="7C8FFC97" w:rsidR="00111854" w:rsidRPr="0077124F" w:rsidRDefault="005206A8" w:rsidP="0011185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5%CI [0.837-1.052]</w:t>
            </w:r>
          </w:p>
        </w:tc>
        <w:tc>
          <w:tcPr>
            <w:tcW w:w="1939" w:type="pct"/>
            <w:gridSpan w:val="3"/>
            <w:tcBorders>
              <w:left w:val="single" w:sz="4" w:space="0" w:color="auto"/>
            </w:tcBorders>
            <w:vAlign w:val="center"/>
          </w:tcPr>
          <w:p w14:paraId="0B5E542B" w14:textId="77777777" w:rsidR="005206A8" w:rsidRPr="0077124F" w:rsidRDefault="00A42F07" w:rsidP="0011185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6.72%</w:t>
            </w:r>
          </w:p>
          <w:p w14:paraId="3003F136" w14:textId="16322DEA" w:rsidR="00111854" w:rsidRPr="0077124F" w:rsidRDefault="005206A8" w:rsidP="0011185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7124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5%CI [0.887-0.996]</w:t>
            </w:r>
          </w:p>
        </w:tc>
      </w:tr>
      <w:tr w:rsidR="00E44625" w14:paraId="5976F9C3" w14:textId="77777777" w:rsidTr="00111854">
        <w:trPr>
          <w:trHeight w:val="291"/>
        </w:trPr>
        <w:tc>
          <w:tcPr>
            <w:tcW w:w="1260" w:type="pct"/>
            <w:tcBorders>
              <w:bottom w:val="single" w:sz="12" w:space="0" w:color="auto"/>
            </w:tcBorders>
            <w:vAlign w:val="center"/>
          </w:tcPr>
          <w:p w14:paraId="01461AAA" w14:textId="6300F803" w:rsidR="00E44625" w:rsidRPr="00E44625" w:rsidRDefault="00B0695F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801" w:type="pct"/>
            <w:gridSpan w:val="4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9799377" w14:textId="2C168086" w:rsidR="00E44625" w:rsidRPr="00E44625" w:rsidRDefault="00E44625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98.11%</w:t>
            </w:r>
          </w:p>
        </w:tc>
        <w:tc>
          <w:tcPr>
            <w:tcW w:w="1939" w:type="pct"/>
            <w:gridSpan w:val="3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81B46C6" w14:textId="6ABB1BA2" w:rsidR="00E44625" w:rsidRPr="00E44625" w:rsidRDefault="00E44625" w:rsidP="00624D9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4462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="008F757C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E44625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="008F757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E44625">
              <w:rPr>
                <w:rFonts w:ascii="Times New Roman" w:hAnsi="Times New Roman" w:hint="eastAsia"/>
                <w:sz w:val="24"/>
                <w:szCs w:val="24"/>
              </w:rPr>
              <w:t>9%</w:t>
            </w:r>
          </w:p>
        </w:tc>
      </w:tr>
    </w:tbl>
    <w:p w14:paraId="56F10ACB" w14:textId="77777777" w:rsidR="001F7B5B" w:rsidRDefault="001F7B5B" w:rsidP="00171283">
      <w:pPr>
        <w:rPr>
          <w:rFonts w:hint="eastAsia"/>
        </w:rPr>
      </w:pPr>
    </w:p>
    <w:p w14:paraId="6DAD1737" w14:textId="25E47AC5" w:rsidR="00111854" w:rsidRPr="001F7B5B" w:rsidRDefault="00111854" w:rsidP="001118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7B5B">
        <w:rPr>
          <w:rFonts w:ascii="Times New Roman" w:hAnsi="Times New Roman" w:cs="Times New Roman" w:hint="eastAsia"/>
          <w:sz w:val="24"/>
          <w:szCs w:val="24"/>
          <w:vertAlign w:val="superscript"/>
        </w:rPr>
        <w:t>a+</w:t>
      </w:r>
      <w:r w:rsidRPr="001F7B5B">
        <w:rPr>
          <w:rFonts w:ascii="Times New Roman" w:hAnsi="Times New Roman" w:cs="Times New Roman"/>
          <w:sz w:val="24"/>
          <w:szCs w:val="24"/>
        </w:rPr>
        <w:t xml:space="preserve"> </w:t>
      </w:r>
      <w:r w:rsidRPr="001F7B5B">
        <w:rPr>
          <w:rFonts w:ascii="Times New Roman" w:hAnsi="Times New Roman" w:cs="Times New Roman" w:hint="eastAsia"/>
          <w:sz w:val="24"/>
          <w:szCs w:val="24"/>
        </w:rPr>
        <w:t xml:space="preserve">KK method </w:t>
      </w:r>
      <w:r w:rsidRPr="001F7B5B">
        <w:rPr>
          <w:rFonts w:ascii="Times New Roman" w:hAnsi="Times New Roman" w:cs="Times New Roman"/>
          <w:sz w:val="24"/>
          <w:szCs w:val="24"/>
        </w:rPr>
        <w:t>positive samples.</w:t>
      </w:r>
      <w:r w:rsidRPr="001F7B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7B5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F7B5B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1F7B5B">
        <w:rPr>
          <w:rFonts w:ascii="Times New Roman" w:hAnsi="Times New Roman" w:cs="Times New Roman"/>
          <w:sz w:val="24"/>
          <w:szCs w:val="24"/>
        </w:rPr>
        <w:t xml:space="preserve"> </w:t>
      </w:r>
      <w:r w:rsidRPr="001F7B5B">
        <w:rPr>
          <w:rFonts w:ascii="Times New Roman" w:hAnsi="Times New Roman" w:cs="Times New Roman" w:hint="eastAsia"/>
          <w:sz w:val="24"/>
          <w:szCs w:val="24"/>
        </w:rPr>
        <w:t>KK method</w:t>
      </w:r>
      <w:r w:rsidRPr="001F7B5B">
        <w:rPr>
          <w:rFonts w:ascii="Times New Roman" w:hAnsi="Times New Roman" w:cs="Times New Roman"/>
          <w:sz w:val="24"/>
          <w:szCs w:val="24"/>
        </w:rPr>
        <w:t xml:space="preserve"> negative samples.</w:t>
      </w:r>
      <w:r w:rsidRPr="001F7B5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A6DF602" w14:textId="61726F43" w:rsidR="00111854" w:rsidRPr="001F7B5B" w:rsidRDefault="00111854" w:rsidP="001118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7B5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F7B5B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1F7B5B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53547097"/>
      <w:r w:rsidR="001E4A94">
        <w:rPr>
          <w:rFonts w:ascii="Times New Roman" w:hAnsi="Times New Roman" w:cs="Times New Roman" w:hint="eastAsia"/>
          <w:sz w:val="24"/>
          <w:szCs w:val="24"/>
        </w:rPr>
        <w:t>Dog n</w:t>
      </w:r>
      <w:r w:rsidRPr="001F7B5B">
        <w:rPr>
          <w:rFonts w:ascii="Times New Roman" w:hAnsi="Times New Roman" w:cs="Times New Roman" w:hint="eastAsia"/>
          <w:sz w:val="24"/>
          <w:szCs w:val="24"/>
        </w:rPr>
        <w:t>ano-cELISA</w:t>
      </w:r>
      <w:r w:rsidRPr="001F7B5B">
        <w:rPr>
          <w:rFonts w:ascii="Times New Roman" w:hAnsi="Times New Roman" w:cs="Times New Roman"/>
          <w:sz w:val="24"/>
          <w:szCs w:val="24"/>
        </w:rPr>
        <w:t xml:space="preserve"> positive sample</w:t>
      </w:r>
      <w:r w:rsidR="001F7B5B">
        <w:rPr>
          <w:rFonts w:ascii="Times New Roman" w:hAnsi="Times New Roman" w:cs="Times New Roman" w:hint="eastAsia"/>
          <w:sz w:val="24"/>
          <w:szCs w:val="24"/>
        </w:rPr>
        <w:t>s</w:t>
      </w:r>
      <w:r w:rsidRPr="001F7B5B">
        <w:rPr>
          <w:rFonts w:ascii="Times New Roman" w:hAnsi="Times New Roman" w:cs="Times New Roman"/>
          <w:sz w:val="24"/>
          <w:szCs w:val="24"/>
        </w:rPr>
        <w:t>.</w:t>
      </w:r>
      <w:bookmarkEnd w:id="2"/>
      <w:r w:rsidRPr="001F7B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7B5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1F7B5B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1F7B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E4A94">
        <w:rPr>
          <w:rFonts w:ascii="Times New Roman" w:hAnsi="Times New Roman" w:cs="Times New Roman" w:hint="eastAsia"/>
          <w:sz w:val="24"/>
          <w:szCs w:val="24"/>
        </w:rPr>
        <w:t>Dog n</w:t>
      </w:r>
      <w:r w:rsidR="001E4A94" w:rsidRPr="001F7B5B">
        <w:rPr>
          <w:rFonts w:ascii="Times New Roman" w:hAnsi="Times New Roman" w:cs="Times New Roman" w:hint="eastAsia"/>
          <w:sz w:val="24"/>
          <w:szCs w:val="24"/>
        </w:rPr>
        <w:t>ano-cELISA</w:t>
      </w:r>
      <w:r w:rsidRPr="001F7B5B">
        <w:rPr>
          <w:rFonts w:ascii="Times New Roman" w:hAnsi="Times New Roman" w:cs="Times New Roman"/>
          <w:sz w:val="24"/>
          <w:szCs w:val="24"/>
        </w:rPr>
        <w:t xml:space="preserve"> negative samples.</w:t>
      </w:r>
      <w:r w:rsidRPr="001F7B5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82F7F6E" w14:textId="2CEB1921" w:rsidR="00B0695F" w:rsidRDefault="00111854" w:rsidP="00E35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7B5B">
        <w:rPr>
          <w:rFonts w:ascii="Times New Roman" w:hAnsi="Times New Roman" w:cs="Times New Roman" w:hint="eastAsia"/>
          <w:sz w:val="24"/>
          <w:szCs w:val="24"/>
          <w:vertAlign w:val="superscript"/>
        </w:rPr>
        <w:t>e+</w:t>
      </w:r>
      <w:r w:rsidRPr="001F7B5B">
        <w:rPr>
          <w:rFonts w:ascii="Times New Roman" w:hAnsi="Times New Roman" w:cs="Times New Roman"/>
          <w:sz w:val="24"/>
          <w:szCs w:val="24"/>
        </w:rPr>
        <w:t xml:space="preserve"> </w:t>
      </w:r>
      <w:r w:rsidR="00B0695F">
        <w:rPr>
          <w:rFonts w:ascii="Times New Roman" w:hAnsi="Times New Roman" w:cs="Times New Roman" w:hint="eastAsia"/>
          <w:sz w:val="24"/>
          <w:szCs w:val="24"/>
        </w:rPr>
        <w:t>H</w:t>
      </w:r>
      <w:r w:rsidR="00B0695F" w:rsidRPr="001F7B5B">
        <w:rPr>
          <w:rFonts w:ascii="Times New Roman" w:hAnsi="Times New Roman" w:cs="Times New Roman" w:hint="eastAsia"/>
          <w:sz w:val="24"/>
          <w:szCs w:val="24"/>
        </w:rPr>
        <w:t>uman</w:t>
      </w:r>
      <w:r w:rsidR="00B0695F">
        <w:rPr>
          <w:rFonts w:ascii="Times New Roman" w:hAnsi="Times New Roman" w:cs="Times New Roman" w:hint="eastAsia"/>
          <w:sz w:val="24"/>
          <w:szCs w:val="24"/>
        </w:rPr>
        <w:t>s</w:t>
      </w:r>
      <w:r w:rsidR="00B0695F" w:rsidRPr="001F7B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695F">
        <w:rPr>
          <w:rFonts w:ascii="Times New Roman" w:hAnsi="Times New Roman" w:cs="Times New Roman" w:hint="eastAsia"/>
          <w:sz w:val="24"/>
          <w:szCs w:val="24"/>
        </w:rPr>
        <w:t>n</w:t>
      </w:r>
      <w:r w:rsidRPr="001F7B5B">
        <w:rPr>
          <w:rFonts w:ascii="Times New Roman" w:hAnsi="Times New Roman" w:cs="Times New Roman" w:hint="eastAsia"/>
          <w:sz w:val="24"/>
          <w:szCs w:val="24"/>
        </w:rPr>
        <w:t>ano-cELISA</w:t>
      </w:r>
      <w:r w:rsidRPr="001F7B5B">
        <w:rPr>
          <w:rFonts w:ascii="Times New Roman" w:hAnsi="Times New Roman" w:cs="Times New Roman"/>
          <w:sz w:val="24"/>
          <w:szCs w:val="24"/>
        </w:rPr>
        <w:t xml:space="preserve"> positive samples.</w:t>
      </w:r>
      <w:r w:rsidRPr="001F7B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7B5B">
        <w:rPr>
          <w:rFonts w:ascii="Times New Roman" w:hAnsi="Times New Roman" w:cs="Times New Roman" w:hint="eastAsia"/>
          <w:sz w:val="24"/>
          <w:szCs w:val="24"/>
          <w:vertAlign w:val="superscript"/>
        </w:rPr>
        <w:t>f-</w:t>
      </w:r>
      <w:r w:rsidRPr="001F7B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0695F">
        <w:rPr>
          <w:rFonts w:ascii="Times New Roman" w:hAnsi="Times New Roman" w:cs="Times New Roman" w:hint="eastAsia"/>
          <w:sz w:val="24"/>
          <w:szCs w:val="24"/>
        </w:rPr>
        <w:t>H</w:t>
      </w:r>
      <w:r w:rsidR="00B0695F" w:rsidRPr="001F7B5B">
        <w:rPr>
          <w:rFonts w:ascii="Times New Roman" w:hAnsi="Times New Roman" w:cs="Times New Roman" w:hint="eastAsia"/>
          <w:sz w:val="24"/>
          <w:szCs w:val="24"/>
        </w:rPr>
        <w:t>uman</w:t>
      </w:r>
      <w:r w:rsidR="00B0695F">
        <w:rPr>
          <w:rFonts w:ascii="Times New Roman" w:hAnsi="Times New Roman" w:cs="Times New Roman" w:hint="eastAsia"/>
          <w:sz w:val="24"/>
          <w:szCs w:val="24"/>
        </w:rPr>
        <w:t>s</w:t>
      </w:r>
      <w:r w:rsidR="00B0695F" w:rsidRPr="001F7B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695F">
        <w:rPr>
          <w:rFonts w:ascii="Times New Roman" w:hAnsi="Times New Roman" w:cs="Times New Roman" w:hint="eastAsia"/>
          <w:sz w:val="24"/>
          <w:szCs w:val="24"/>
        </w:rPr>
        <w:t>n</w:t>
      </w:r>
      <w:r w:rsidR="00B0695F" w:rsidRPr="001F7B5B">
        <w:rPr>
          <w:rFonts w:ascii="Times New Roman" w:hAnsi="Times New Roman" w:cs="Times New Roman" w:hint="eastAsia"/>
          <w:sz w:val="24"/>
          <w:szCs w:val="24"/>
        </w:rPr>
        <w:t>ano-cELISA</w:t>
      </w:r>
      <w:r w:rsidRPr="001F7B5B">
        <w:rPr>
          <w:rFonts w:ascii="Times New Roman" w:hAnsi="Times New Roman" w:cs="Times New Roman"/>
          <w:sz w:val="24"/>
          <w:szCs w:val="24"/>
        </w:rPr>
        <w:t xml:space="preserve"> negative samples</w:t>
      </w:r>
      <w:r w:rsidR="001E4A94">
        <w:rPr>
          <w:rFonts w:ascii="Times New Roman" w:hAnsi="Times New Roman" w:cs="Times New Roman" w:hint="eastAsia"/>
          <w:sz w:val="24"/>
          <w:szCs w:val="24"/>
        </w:rPr>
        <w:t>.</w:t>
      </w:r>
    </w:p>
    <w:p w14:paraId="0ECAF9BC" w14:textId="1E49ECC1" w:rsidR="00BA7599" w:rsidRPr="00E356ED" w:rsidRDefault="00B0695F" w:rsidP="00E356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95F">
        <w:rPr>
          <w:rFonts w:ascii="Times New Roman" w:hAnsi="Times New Roman" w:cs="Times New Roman" w:hint="eastAsia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gramStart"/>
      <w:r w:rsidR="00E356ED" w:rsidRPr="00E356ED">
        <w:rPr>
          <w:rFonts w:ascii="Times New Roman" w:hAnsi="Times New Roman" w:cs="Times New Roman" w:hint="eastAsia"/>
          <w:sz w:val="24"/>
          <w:szCs w:val="28"/>
        </w:rPr>
        <w:t>The</w:t>
      </w:r>
      <w:proofErr w:type="gramEnd"/>
      <w:r w:rsidR="00E356ED" w:rsidRPr="00E356ED">
        <w:rPr>
          <w:rFonts w:ascii="Times New Roman" w:hAnsi="Times New Roman" w:cs="Times New Roman" w:hint="eastAsia"/>
          <w:sz w:val="24"/>
          <w:szCs w:val="28"/>
        </w:rPr>
        <w:t xml:space="preserve"> calculated sensitivit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E356ED" w:rsidRPr="00E356ED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 w:rsidR="00E356ED">
        <w:rPr>
          <w:rFonts w:ascii="Times New Roman" w:hAnsi="Times New Roman" w:cs="Times New Roman" w:hint="eastAsia"/>
          <w:sz w:val="24"/>
          <w:szCs w:val="24"/>
        </w:rPr>
        <w:t>n</w:t>
      </w:r>
      <w:r w:rsidR="00E356ED" w:rsidRPr="001F7B5B">
        <w:rPr>
          <w:rFonts w:ascii="Times New Roman" w:hAnsi="Times New Roman" w:cs="Times New Roman" w:hint="eastAsia"/>
          <w:sz w:val="24"/>
          <w:szCs w:val="24"/>
        </w:rPr>
        <w:t>ano-cELISA</w:t>
      </w:r>
      <w:r w:rsidR="00E356ED" w:rsidRPr="00E356ED">
        <w:rPr>
          <w:rFonts w:ascii="Times New Roman" w:hAnsi="Times New Roman" w:cs="Times New Roman" w:hint="eastAsia"/>
          <w:sz w:val="24"/>
          <w:szCs w:val="28"/>
        </w:rPr>
        <w:t xml:space="preserve"> method.</w:t>
      </w:r>
    </w:p>
    <w:p w14:paraId="713868FD" w14:textId="6AFC0CAA" w:rsidR="00B0695F" w:rsidRDefault="00B0695F" w:rsidP="00B0695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h </w:t>
      </w:r>
      <w:proofErr w:type="gramStart"/>
      <w:r w:rsidRPr="00E356ED">
        <w:rPr>
          <w:rFonts w:ascii="Times New Roman" w:hAnsi="Times New Roman" w:cs="Times New Roman" w:hint="eastAsia"/>
          <w:sz w:val="24"/>
          <w:szCs w:val="28"/>
        </w:rPr>
        <w:t>The</w:t>
      </w:r>
      <w:proofErr w:type="gramEnd"/>
      <w:r w:rsidRPr="00E356ED">
        <w:rPr>
          <w:rFonts w:ascii="Times New Roman" w:hAnsi="Times New Roman" w:cs="Times New Roman" w:hint="eastAsia"/>
          <w:sz w:val="24"/>
          <w:szCs w:val="28"/>
        </w:rPr>
        <w:t xml:space="preserve"> calculated specificity of the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1F7B5B">
        <w:rPr>
          <w:rFonts w:ascii="Times New Roman" w:hAnsi="Times New Roman" w:cs="Times New Roman" w:hint="eastAsia"/>
          <w:sz w:val="24"/>
          <w:szCs w:val="24"/>
        </w:rPr>
        <w:t>ano-cELISA</w:t>
      </w:r>
      <w:r w:rsidRPr="00E356ED">
        <w:rPr>
          <w:rFonts w:ascii="Times New Roman" w:hAnsi="Times New Roman" w:cs="Times New Roman" w:hint="eastAsia"/>
          <w:sz w:val="24"/>
          <w:szCs w:val="28"/>
        </w:rPr>
        <w:t xml:space="preserve"> method.</w:t>
      </w:r>
    </w:p>
    <w:p w14:paraId="4F84DB0B" w14:textId="1EA9A330" w:rsidR="00B0695F" w:rsidRPr="00E356ED" w:rsidRDefault="00B0695F" w:rsidP="00B069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proofErr w:type="gramStart"/>
      <w:r w:rsidRPr="00B0695F">
        <w:rPr>
          <w:rFonts w:ascii="Times New Roman" w:hAnsi="Times New Roman" w:cs="Times New Roman" w:hint="eastAsia"/>
          <w:sz w:val="24"/>
          <w:szCs w:val="28"/>
        </w:rPr>
        <w:t>The</w:t>
      </w:r>
      <w:proofErr w:type="gramEnd"/>
      <w:r w:rsidRPr="00B0695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17227" w:rsidRPr="00617227">
        <w:rPr>
          <w:rFonts w:ascii="Times New Roman" w:hAnsi="Times New Roman" w:cs="Times New Roman" w:hint="eastAsia"/>
          <w:sz w:val="24"/>
          <w:szCs w:val="28"/>
        </w:rPr>
        <w:t xml:space="preserve">calculated </w:t>
      </w:r>
      <w:r w:rsidRPr="00B0695F">
        <w:rPr>
          <w:rFonts w:ascii="Times New Roman" w:hAnsi="Times New Roman" w:cs="Times New Roman" w:hint="eastAsia"/>
          <w:sz w:val="24"/>
          <w:szCs w:val="28"/>
        </w:rPr>
        <w:t xml:space="preserve">coincidence rate </w:t>
      </w:r>
      <w:r w:rsidRPr="00E356ED">
        <w:rPr>
          <w:rFonts w:ascii="Times New Roman" w:hAnsi="Times New Roman" w:cs="Times New Roman" w:hint="eastAsia"/>
          <w:sz w:val="24"/>
          <w:szCs w:val="28"/>
        </w:rPr>
        <w:t xml:space="preserve">of the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1F7B5B">
        <w:rPr>
          <w:rFonts w:ascii="Times New Roman" w:hAnsi="Times New Roman" w:cs="Times New Roman" w:hint="eastAsia"/>
          <w:sz w:val="24"/>
          <w:szCs w:val="24"/>
        </w:rPr>
        <w:t>ano-cELISA</w:t>
      </w:r>
      <w:r w:rsidRPr="00E356ED">
        <w:rPr>
          <w:rFonts w:ascii="Times New Roman" w:hAnsi="Times New Roman" w:cs="Times New Roman" w:hint="eastAsia"/>
          <w:sz w:val="24"/>
          <w:szCs w:val="28"/>
        </w:rPr>
        <w:t xml:space="preserve"> method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36666CBE" w14:textId="2B3DCC9C" w:rsidR="00171283" w:rsidRDefault="00171283" w:rsidP="00BB005E">
      <w:pPr>
        <w:spacing w:beforeLines="50" w:before="156" w:afterLines="50" w:after="156"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171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7617B" w14:textId="77777777" w:rsidR="00D479EE" w:rsidRDefault="00D479EE" w:rsidP="00BB005E">
      <w:pPr>
        <w:rPr>
          <w:rFonts w:hint="eastAsia"/>
        </w:rPr>
      </w:pPr>
      <w:r>
        <w:separator/>
      </w:r>
    </w:p>
  </w:endnote>
  <w:endnote w:type="continuationSeparator" w:id="0">
    <w:p w14:paraId="55ED1B5C" w14:textId="77777777" w:rsidR="00D479EE" w:rsidRDefault="00D479EE" w:rsidP="00BB00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3EEC4" w14:textId="77777777" w:rsidR="00D479EE" w:rsidRDefault="00D479EE" w:rsidP="00BB005E">
      <w:pPr>
        <w:rPr>
          <w:rFonts w:hint="eastAsia"/>
        </w:rPr>
      </w:pPr>
      <w:r>
        <w:separator/>
      </w:r>
    </w:p>
  </w:footnote>
  <w:footnote w:type="continuationSeparator" w:id="0">
    <w:p w14:paraId="28ABE689" w14:textId="77777777" w:rsidR="00D479EE" w:rsidRDefault="00D479EE" w:rsidP="00BB00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B7"/>
    <w:rsid w:val="000032AE"/>
    <w:rsid w:val="000155E7"/>
    <w:rsid w:val="00056E9A"/>
    <w:rsid w:val="0008253B"/>
    <w:rsid w:val="000A07B4"/>
    <w:rsid w:val="000A2BD8"/>
    <w:rsid w:val="000B49DA"/>
    <w:rsid w:val="000C553F"/>
    <w:rsid w:val="000C7741"/>
    <w:rsid w:val="000F21FC"/>
    <w:rsid w:val="00111854"/>
    <w:rsid w:val="00132722"/>
    <w:rsid w:val="0013348E"/>
    <w:rsid w:val="00136FD5"/>
    <w:rsid w:val="00150E7A"/>
    <w:rsid w:val="00156D93"/>
    <w:rsid w:val="00157180"/>
    <w:rsid w:val="00166C19"/>
    <w:rsid w:val="00171283"/>
    <w:rsid w:val="001934BA"/>
    <w:rsid w:val="001A6930"/>
    <w:rsid w:val="001B3AD6"/>
    <w:rsid w:val="001D22A7"/>
    <w:rsid w:val="001E4A94"/>
    <w:rsid w:val="001F7B5B"/>
    <w:rsid w:val="0027477F"/>
    <w:rsid w:val="00283CE8"/>
    <w:rsid w:val="00297503"/>
    <w:rsid w:val="002A3399"/>
    <w:rsid w:val="002E4C8E"/>
    <w:rsid w:val="003208FB"/>
    <w:rsid w:val="003969F5"/>
    <w:rsid w:val="00397E13"/>
    <w:rsid w:val="003B0AA5"/>
    <w:rsid w:val="003B61F6"/>
    <w:rsid w:val="003D2289"/>
    <w:rsid w:val="003F5801"/>
    <w:rsid w:val="00413145"/>
    <w:rsid w:val="004436A6"/>
    <w:rsid w:val="00446805"/>
    <w:rsid w:val="00455118"/>
    <w:rsid w:val="00477C7E"/>
    <w:rsid w:val="00493653"/>
    <w:rsid w:val="00494A16"/>
    <w:rsid w:val="004A4DD0"/>
    <w:rsid w:val="004A7C6B"/>
    <w:rsid w:val="004C65B7"/>
    <w:rsid w:val="004E3C2F"/>
    <w:rsid w:val="004F1C16"/>
    <w:rsid w:val="00510423"/>
    <w:rsid w:val="005206A8"/>
    <w:rsid w:val="0053573B"/>
    <w:rsid w:val="00540497"/>
    <w:rsid w:val="0054365A"/>
    <w:rsid w:val="00543690"/>
    <w:rsid w:val="00561C72"/>
    <w:rsid w:val="005E21ED"/>
    <w:rsid w:val="005E5617"/>
    <w:rsid w:val="00600469"/>
    <w:rsid w:val="00617227"/>
    <w:rsid w:val="006249E5"/>
    <w:rsid w:val="006509B3"/>
    <w:rsid w:val="00651D3D"/>
    <w:rsid w:val="0067670A"/>
    <w:rsid w:val="00690F78"/>
    <w:rsid w:val="00693AD1"/>
    <w:rsid w:val="006A7790"/>
    <w:rsid w:val="006E376F"/>
    <w:rsid w:val="00711171"/>
    <w:rsid w:val="00726349"/>
    <w:rsid w:val="007343D8"/>
    <w:rsid w:val="007462A6"/>
    <w:rsid w:val="0077124F"/>
    <w:rsid w:val="00784833"/>
    <w:rsid w:val="0078602D"/>
    <w:rsid w:val="007944B4"/>
    <w:rsid w:val="007C0B79"/>
    <w:rsid w:val="007D2A69"/>
    <w:rsid w:val="007E014C"/>
    <w:rsid w:val="007E5262"/>
    <w:rsid w:val="007F0061"/>
    <w:rsid w:val="007F2A04"/>
    <w:rsid w:val="007F365E"/>
    <w:rsid w:val="007F4D6A"/>
    <w:rsid w:val="00837F79"/>
    <w:rsid w:val="0084155C"/>
    <w:rsid w:val="008476DB"/>
    <w:rsid w:val="00862A7A"/>
    <w:rsid w:val="00864F93"/>
    <w:rsid w:val="0089338E"/>
    <w:rsid w:val="00897528"/>
    <w:rsid w:val="008C7818"/>
    <w:rsid w:val="008E23EB"/>
    <w:rsid w:val="008F26A0"/>
    <w:rsid w:val="008F5329"/>
    <w:rsid w:val="008F757C"/>
    <w:rsid w:val="00903E12"/>
    <w:rsid w:val="0094764C"/>
    <w:rsid w:val="009851D8"/>
    <w:rsid w:val="009E1572"/>
    <w:rsid w:val="009F4299"/>
    <w:rsid w:val="009F75BC"/>
    <w:rsid w:val="00A149C7"/>
    <w:rsid w:val="00A42F07"/>
    <w:rsid w:val="00A66455"/>
    <w:rsid w:val="00A77195"/>
    <w:rsid w:val="00A85A6D"/>
    <w:rsid w:val="00AD15B4"/>
    <w:rsid w:val="00AE20CF"/>
    <w:rsid w:val="00AE45F7"/>
    <w:rsid w:val="00B0695F"/>
    <w:rsid w:val="00B42E65"/>
    <w:rsid w:val="00B4658D"/>
    <w:rsid w:val="00B5322B"/>
    <w:rsid w:val="00B74EDC"/>
    <w:rsid w:val="00BA7599"/>
    <w:rsid w:val="00BB005E"/>
    <w:rsid w:val="00BE1A2F"/>
    <w:rsid w:val="00C13339"/>
    <w:rsid w:val="00C14A6F"/>
    <w:rsid w:val="00C16A05"/>
    <w:rsid w:val="00C2438A"/>
    <w:rsid w:val="00C4295A"/>
    <w:rsid w:val="00C47F1F"/>
    <w:rsid w:val="00C52222"/>
    <w:rsid w:val="00C548CA"/>
    <w:rsid w:val="00C62611"/>
    <w:rsid w:val="00C81B65"/>
    <w:rsid w:val="00CC2929"/>
    <w:rsid w:val="00CC4B58"/>
    <w:rsid w:val="00CF2E9D"/>
    <w:rsid w:val="00CF696E"/>
    <w:rsid w:val="00D0304C"/>
    <w:rsid w:val="00D479EE"/>
    <w:rsid w:val="00DE4292"/>
    <w:rsid w:val="00E1129A"/>
    <w:rsid w:val="00E22B54"/>
    <w:rsid w:val="00E356ED"/>
    <w:rsid w:val="00E44625"/>
    <w:rsid w:val="00E52E87"/>
    <w:rsid w:val="00EB5CCB"/>
    <w:rsid w:val="00EC04B0"/>
    <w:rsid w:val="00EE5AAE"/>
    <w:rsid w:val="00EF5560"/>
    <w:rsid w:val="00EF58BD"/>
    <w:rsid w:val="00F0578E"/>
    <w:rsid w:val="00F21AE6"/>
    <w:rsid w:val="00F25A00"/>
    <w:rsid w:val="00F46EDE"/>
    <w:rsid w:val="00F60342"/>
    <w:rsid w:val="00F85260"/>
    <w:rsid w:val="00FD6BA9"/>
    <w:rsid w:val="00FD77DC"/>
    <w:rsid w:val="00FE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F460AA"/>
  <w15:chartTrackingRefBased/>
  <w15:docId w15:val="{56E8F19C-1FE8-49CB-94BF-CFA93839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00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0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05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B61F6"/>
    <w:rPr>
      <w:rFonts w:ascii="等线" w:eastAsia="等线" w:hAnsi="等线" w:cs="Times New Roman"/>
      <w:sz w:val="20"/>
      <w14:ligatures w14:val="none"/>
    </w:rPr>
  </w:style>
  <w:style w:type="character" w:customStyle="1" w:styleId="EndNoteBibliography0">
    <w:name w:val="EndNote Bibliography 字符"/>
    <w:link w:val="EndNoteBibliography"/>
    <w:rsid w:val="003B61F6"/>
    <w:rPr>
      <w:rFonts w:ascii="等线" w:eastAsia="等线" w:hAnsi="等线" w:cs="Times New Roman"/>
      <w:sz w:val="20"/>
      <w14:ligatures w14:val="none"/>
    </w:rPr>
  </w:style>
  <w:style w:type="paragraph" w:styleId="a7">
    <w:name w:val="caption"/>
    <w:basedOn w:val="a"/>
    <w:next w:val="a"/>
    <w:link w:val="a8"/>
    <w:uiPriority w:val="35"/>
    <w:unhideWhenUsed/>
    <w:qFormat/>
    <w:rsid w:val="00171283"/>
    <w:pPr>
      <w:spacing w:line="360" w:lineRule="auto"/>
      <w:jc w:val="center"/>
    </w:pPr>
    <w:rPr>
      <w:rFonts w:ascii="Times New Roman" w:eastAsia="黑体" w:hAnsi="Times New Roman" w:cs="Times New Roman"/>
      <w:kern w:val="0"/>
      <w:sz w:val="24"/>
      <w:szCs w:val="20"/>
    </w:rPr>
  </w:style>
  <w:style w:type="character" w:customStyle="1" w:styleId="a8">
    <w:name w:val="题注 字符"/>
    <w:basedOn w:val="a0"/>
    <w:link w:val="a7"/>
    <w:uiPriority w:val="35"/>
    <w:rsid w:val="00171283"/>
    <w:rPr>
      <w:rFonts w:ascii="Times New Roman" w:eastAsia="黑体" w:hAnsi="Times New Roman" w:cs="Times New Roman"/>
      <w:kern w:val="0"/>
      <w:sz w:val="24"/>
      <w:szCs w:val="20"/>
    </w:rPr>
  </w:style>
  <w:style w:type="table" w:styleId="a9">
    <w:name w:val="Table Grid"/>
    <w:basedOn w:val="a1"/>
    <w:uiPriority w:val="39"/>
    <w:qFormat/>
    <w:rsid w:val="00171283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48</Characters>
  <Application>Microsoft Office Word</Application>
  <DocSecurity>0</DocSecurity>
  <Lines>81</Lines>
  <Paragraphs>69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hang Sun</dc:creator>
  <cp:keywords/>
  <dc:description/>
  <cp:lastModifiedBy>Xiaoxiao Ma</cp:lastModifiedBy>
  <cp:revision>3</cp:revision>
  <dcterms:created xsi:type="dcterms:W3CDTF">2026-02-03T07:26:00Z</dcterms:created>
  <dcterms:modified xsi:type="dcterms:W3CDTF">2026-02-03T07:29:00Z</dcterms:modified>
</cp:coreProperties>
</file>